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A16" w:rsidRDefault="003C3510">
      <w:r w:rsidRPr="003C3510">
        <w:rPr>
          <w:noProof/>
        </w:rPr>
        <w:drawing>
          <wp:inline distT="0" distB="0" distL="0" distR="0">
            <wp:extent cx="5943600" cy="3596475"/>
            <wp:effectExtent l="0" t="0" r="0" b="4445"/>
            <wp:docPr id="1" name="Picture 1" descr="E:\Dengue article\مقاله دنگی\PLOS ONE\Revise\ریوایز دوم\graphical as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ngue article\مقاله دنگی\PLOS ONE\Revise\ریوایز دوم\graphical astrac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1692B" w:rsidRDefault="0041692B"/>
    <w:p w:rsidR="0041692B" w:rsidRPr="00F13C6E" w:rsidRDefault="0041692B" w:rsidP="0041692B">
      <w:pPr>
        <w:pStyle w:val="yiv6538028810p1"/>
        <w:shd w:val="clear" w:color="auto" w:fill="FFFFFF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color w:val="1D2228"/>
        </w:rPr>
      </w:pPr>
      <w:r>
        <w:rPr>
          <w:rFonts w:asciiTheme="majorBidi" w:hAnsiTheme="majorBidi" w:cstheme="majorBidi"/>
          <w:kern w:val="2"/>
          <w:lang w:bidi="fa-IR"/>
          <w14:ligatures w14:val="standardContextual"/>
        </w:rPr>
        <w:t>Graphical abstract:</w:t>
      </w:r>
      <w:r w:rsidRPr="00F13C6E">
        <w:rPr>
          <w:rStyle w:val="yiv6538028810s1"/>
          <w:rFonts w:asciiTheme="majorBidi" w:hAnsiTheme="majorBidi" w:cstheme="majorBidi"/>
          <w:b/>
          <w:bCs/>
          <w:color w:val="1D2228"/>
          <w:sz w:val="28"/>
          <w:szCs w:val="28"/>
        </w:rPr>
        <w:t xml:space="preserve"> </w:t>
      </w:r>
      <w:r w:rsidRPr="00F13C6E">
        <w:rPr>
          <w:rStyle w:val="yiv6538028810s1"/>
          <w:rFonts w:asciiTheme="majorBidi" w:hAnsiTheme="majorBidi" w:cstheme="majorBidi"/>
          <w:color w:val="1D2228"/>
        </w:rPr>
        <w:t>Knowledge, Attitude, and Practice Regarding Dengue Fever among Healthcare providers: A Web-Based Cross-Sectional Survey in East Azerbaijan, Iran</w:t>
      </w:r>
    </w:p>
    <w:p w:rsidR="0041692B" w:rsidRDefault="0041692B"/>
    <w:sectPr w:rsidR="00416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92B"/>
    <w:rsid w:val="003C3510"/>
    <w:rsid w:val="0041692B"/>
    <w:rsid w:val="00BB3248"/>
    <w:rsid w:val="00BC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3876A-EF8E-4F57-91C2-37A634B1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538028810p1">
    <w:name w:val="yiv6538028810p1"/>
    <w:basedOn w:val="Normal"/>
    <w:rsid w:val="00416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6538028810s1">
    <w:name w:val="yiv6538028810s1"/>
    <w:basedOn w:val="DefaultParagraphFont"/>
    <w:rsid w:val="00416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29T18:58:00Z</dcterms:created>
  <dcterms:modified xsi:type="dcterms:W3CDTF">2024-05-22T06:03:00Z</dcterms:modified>
</cp:coreProperties>
</file>